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508EC" w14:textId="77777777" w:rsidR="00D037D7" w:rsidRDefault="00FC75C7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A408B8" wp14:editId="60EF6384">
                <wp:simplePos x="0" y="0"/>
                <wp:positionH relativeFrom="column">
                  <wp:posOffset>-114300</wp:posOffset>
                </wp:positionH>
                <wp:positionV relativeFrom="paragraph">
                  <wp:posOffset>-685800</wp:posOffset>
                </wp:positionV>
                <wp:extent cx="5486400" cy="457200"/>
                <wp:effectExtent l="0" t="0" r="0" b="0"/>
                <wp:wrapSquare wrapText="bothSides"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C8B4C9" w14:textId="273C5346" w:rsidR="00FC75C7" w:rsidRPr="00FD003F" w:rsidRDefault="00FC75C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D003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Figure 4: The most frequent</w:t>
                            </w:r>
                            <w:r w:rsidR="004D46CE" w:rsidRPr="00FD003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y</w:t>
                            </w:r>
                            <w:r w:rsidRPr="00FD003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altered genes in cell-free plasma DNA samp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408B8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9pt;margin-top:-54pt;width:6in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" filled="f" stroked="f">
                <v:textbox>
                  <w:txbxContent>
                    <w:p w14:paraId="43C8B4C9" w14:textId="273C5346" w:rsidR="00FC75C7" w:rsidRPr="00FD003F" w:rsidRDefault="00FC75C7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FD003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Figure 4: The most frequent</w:t>
                      </w:r>
                      <w:r w:rsidR="004D46CE" w:rsidRPr="00FD003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ly</w:t>
                      </w:r>
                      <w:r w:rsidRPr="00FD003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altered genes in cell-free plasma DNA samp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AC9B5A3" wp14:editId="074A23A2">
            <wp:extent cx="5756910" cy="3600450"/>
            <wp:effectExtent l="0" t="0" r="34290" b="317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D037D7" w:rsidSect="00D037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C0779" w14:textId="77777777" w:rsidR="00905823" w:rsidRDefault="00905823" w:rsidP="00FC75C7">
      <w:r>
        <w:separator/>
      </w:r>
    </w:p>
  </w:endnote>
  <w:endnote w:type="continuationSeparator" w:id="0">
    <w:p w14:paraId="1647DAE5" w14:textId="77777777" w:rsidR="00905823" w:rsidRDefault="00905823" w:rsidP="00FC7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A5C4E" w14:textId="77777777" w:rsidR="00905823" w:rsidRDefault="00905823" w:rsidP="00FC75C7">
      <w:r>
        <w:separator/>
      </w:r>
    </w:p>
  </w:footnote>
  <w:footnote w:type="continuationSeparator" w:id="0">
    <w:p w14:paraId="5EE373A7" w14:textId="77777777" w:rsidR="00905823" w:rsidRDefault="00905823" w:rsidP="00FC7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032"/>
    <w:rsid w:val="00025F02"/>
    <w:rsid w:val="00075ADD"/>
    <w:rsid w:val="004D46CE"/>
    <w:rsid w:val="005675E9"/>
    <w:rsid w:val="00905823"/>
    <w:rsid w:val="009A649A"/>
    <w:rsid w:val="00C67090"/>
    <w:rsid w:val="00CE2CAE"/>
    <w:rsid w:val="00D037D7"/>
    <w:rsid w:val="00E430B5"/>
    <w:rsid w:val="00E56DD1"/>
    <w:rsid w:val="00F71032"/>
    <w:rsid w:val="00FC75C7"/>
    <w:rsid w:val="00FD003F"/>
    <w:rsid w:val="00FD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51C90A"/>
  <w14:defaultImageDpi w14:val="300"/>
  <w15:docId w15:val="{37BF99CD-F1ED-41EC-ABD9-0C8D6A776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103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1032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C75C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C75C7"/>
  </w:style>
  <w:style w:type="paragraph" w:styleId="Pieddepage">
    <w:name w:val="footer"/>
    <w:basedOn w:val="Normal"/>
    <w:link w:val="PieddepageCar"/>
    <w:uiPriority w:val="99"/>
    <w:unhideWhenUsed/>
    <w:rsid w:val="00FC75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C7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O%20NAME:screening%20mol:Classeu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invertIfNegative val="0"/>
          <c:cat>
            <c:strRef>
              <c:f>'LISTE JNJ 42756493EDI1001'!$O$39:$AC$39</c:f>
              <c:strCache>
                <c:ptCount val="15"/>
                <c:pt idx="0">
                  <c:v>TP53</c:v>
                </c:pt>
                <c:pt idx="1">
                  <c:v>EGFR</c:v>
                </c:pt>
                <c:pt idx="2">
                  <c:v>KRAS</c:v>
                </c:pt>
                <c:pt idx="3">
                  <c:v>KEAP1</c:v>
                </c:pt>
                <c:pt idx="4">
                  <c:v>ERBB2</c:v>
                </c:pt>
                <c:pt idx="5">
                  <c:v>STK11</c:v>
                </c:pt>
                <c:pt idx="6">
                  <c:v>FGFR1</c:v>
                </c:pt>
                <c:pt idx="7">
                  <c:v>FGFR2</c:v>
                </c:pt>
                <c:pt idx="8">
                  <c:v>FGFR3</c:v>
                </c:pt>
                <c:pt idx="9">
                  <c:v>RET</c:v>
                </c:pt>
                <c:pt idx="10">
                  <c:v>PI3CA</c:v>
                </c:pt>
                <c:pt idx="11">
                  <c:v>FGFR4</c:v>
                </c:pt>
                <c:pt idx="12">
                  <c:v>MET</c:v>
                </c:pt>
                <c:pt idx="13">
                  <c:v>MAP2K1</c:v>
                </c:pt>
                <c:pt idx="14">
                  <c:v>BRAF</c:v>
                </c:pt>
              </c:strCache>
            </c:strRef>
          </c:cat>
          <c:val>
            <c:numRef>
              <c:f>'LISTE JNJ 42756493EDI1001'!$O$40:$AC$40</c:f>
              <c:numCache>
                <c:formatCode>General</c:formatCode>
                <c:ptCount val="15"/>
                <c:pt idx="0">
                  <c:v>31</c:v>
                </c:pt>
                <c:pt idx="1">
                  <c:v>11</c:v>
                </c:pt>
                <c:pt idx="2">
                  <c:v>8</c:v>
                </c:pt>
                <c:pt idx="3">
                  <c:v>8</c:v>
                </c:pt>
                <c:pt idx="4">
                  <c:v>4</c:v>
                </c:pt>
                <c:pt idx="5">
                  <c:v>4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B1-4890-BFB4-D2D9625932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9574720"/>
        <c:axId val="679586088"/>
      </c:barChart>
      <c:catAx>
        <c:axId val="67957472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679586088"/>
        <c:crosses val="autoZero"/>
        <c:auto val="1"/>
        <c:lblAlgn val="ctr"/>
        <c:lblOffset val="100"/>
        <c:noMultiLvlLbl val="0"/>
      </c:catAx>
      <c:valAx>
        <c:axId val="67958608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6795747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Antoine Italiano</cp:lastModifiedBy>
  <cp:revision>2</cp:revision>
  <dcterms:created xsi:type="dcterms:W3CDTF">2016-10-25T21:33:00Z</dcterms:created>
  <dcterms:modified xsi:type="dcterms:W3CDTF">2016-10-25T21:33:00Z</dcterms:modified>
</cp:coreProperties>
</file>